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8E1D25" w14:textId="6567AAB3" w:rsidR="00A374FE" w:rsidRDefault="00A374FE" w:rsidP="009162ED">
      <w:pPr>
        <w:pStyle w:val="NoSpacing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S1</w:t>
      </w:r>
    </w:p>
    <w:p w14:paraId="0D634438" w14:textId="78769DBC" w:rsidR="00E753A5" w:rsidRDefault="009162ED" w:rsidP="009162ED">
      <w:pPr>
        <w:pStyle w:val="NoSpacing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International Patient Decision Aids Standards (IPDAS) checklist to assess quality</w:t>
      </w:r>
    </w:p>
    <w:p w14:paraId="343CCA2C" w14:textId="77777777" w:rsidR="009162ED" w:rsidRDefault="009162ED" w:rsidP="009162ED">
      <w:pPr>
        <w:pStyle w:val="NoSpacing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6964F45B" w14:textId="2D45927F" w:rsidR="00A374FE" w:rsidRPr="00A374FE" w:rsidRDefault="00A374FE" w:rsidP="00A374FE">
      <w:pPr>
        <w:pStyle w:val="Caption"/>
        <w:keepNext/>
        <w:rPr>
          <w:rFonts w:ascii="Times New Roman" w:hAnsi="Times New Roman" w:cs="Times New Roman"/>
          <w:color w:val="auto"/>
          <w:lang w:val="en-US"/>
        </w:rPr>
      </w:pPr>
      <w:r w:rsidRPr="00A374FE">
        <w:rPr>
          <w:rFonts w:ascii="Times New Roman" w:hAnsi="Times New Roman" w:cs="Times New Roman"/>
          <w:color w:val="auto"/>
          <w:lang w:val="en-US"/>
        </w:rPr>
        <w:t xml:space="preserve">Table </w:t>
      </w:r>
      <w:r w:rsidRPr="00A374FE">
        <w:rPr>
          <w:rFonts w:ascii="Times New Roman" w:hAnsi="Times New Roman" w:cs="Times New Roman"/>
          <w:color w:val="auto"/>
        </w:rPr>
        <w:fldChar w:fldCharType="begin"/>
      </w:r>
      <w:r w:rsidRPr="00A374FE">
        <w:rPr>
          <w:rFonts w:ascii="Times New Roman" w:hAnsi="Times New Roman" w:cs="Times New Roman"/>
          <w:color w:val="auto"/>
          <w:lang w:val="en-US"/>
        </w:rPr>
        <w:instrText xml:space="preserve"> SEQ Table \* ARABIC </w:instrText>
      </w:r>
      <w:r w:rsidRPr="00A374FE">
        <w:rPr>
          <w:rFonts w:ascii="Times New Roman" w:hAnsi="Times New Roman" w:cs="Times New Roman"/>
          <w:color w:val="auto"/>
        </w:rPr>
        <w:fldChar w:fldCharType="separate"/>
      </w:r>
      <w:r w:rsidRPr="00A374FE">
        <w:rPr>
          <w:rFonts w:ascii="Times New Roman" w:hAnsi="Times New Roman" w:cs="Times New Roman"/>
          <w:noProof/>
          <w:color w:val="auto"/>
          <w:lang w:val="en-US"/>
        </w:rPr>
        <w:t>1</w:t>
      </w:r>
      <w:r w:rsidRPr="00A374FE">
        <w:rPr>
          <w:rFonts w:ascii="Times New Roman" w:hAnsi="Times New Roman" w:cs="Times New Roman"/>
          <w:color w:val="auto"/>
        </w:rPr>
        <w:fldChar w:fldCharType="end"/>
      </w:r>
      <w:r w:rsidRPr="00A374FE">
        <w:rPr>
          <w:rFonts w:ascii="Times New Roman" w:hAnsi="Times New Roman" w:cs="Times New Roman"/>
          <w:noProof/>
          <w:color w:val="auto"/>
          <w:lang w:val="en-US"/>
        </w:rPr>
        <w:t>. The International Patient Decision Aids Standards (IPDAS) checklist to assess the quality of the PDA for T2D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8"/>
        <w:gridCol w:w="1554"/>
      </w:tblGrid>
      <w:tr w:rsidR="009162ED" w14:paraId="6820623D" w14:textId="77777777" w:rsidTr="009162ED">
        <w:tc>
          <w:tcPr>
            <w:tcW w:w="7508" w:type="dxa"/>
          </w:tcPr>
          <w:p w14:paraId="1B24CBCF" w14:textId="77777777" w:rsidR="009162ED" w:rsidRDefault="009162E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riteria</w:t>
            </w:r>
          </w:p>
        </w:tc>
        <w:tc>
          <w:tcPr>
            <w:tcW w:w="1554" w:type="dxa"/>
          </w:tcPr>
          <w:p w14:paraId="6DAB8529" w14:textId="77777777" w:rsidR="009162ED" w:rsidRDefault="009162E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eet criteria?</w:t>
            </w:r>
          </w:p>
        </w:tc>
      </w:tr>
      <w:tr w:rsidR="009162ED" w:rsidRPr="00A374FE" w14:paraId="014ADE39" w14:textId="77777777" w:rsidTr="00D12B71">
        <w:tc>
          <w:tcPr>
            <w:tcW w:w="9062" w:type="dxa"/>
            <w:gridSpan w:val="2"/>
          </w:tcPr>
          <w:p w14:paraId="3D65B12D" w14:textId="77777777" w:rsidR="009162ED" w:rsidRDefault="009162E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omain 1. Content: does the patient decision aid…</w:t>
            </w:r>
          </w:p>
        </w:tc>
      </w:tr>
      <w:tr w:rsidR="009162ED" w:rsidRPr="00A374FE" w14:paraId="041277BC" w14:textId="77777777" w:rsidTr="00985202">
        <w:tc>
          <w:tcPr>
            <w:tcW w:w="9062" w:type="dxa"/>
            <w:gridSpan w:val="2"/>
          </w:tcPr>
          <w:p w14:paraId="303BE023" w14:textId="77777777" w:rsidR="009162ED" w:rsidRDefault="009162E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rovide information about the options in sufficient detail for decision-making?</w:t>
            </w:r>
          </w:p>
        </w:tc>
      </w:tr>
      <w:tr w:rsidR="009162ED" w14:paraId="58B39252" w14:textId="77777777" w:rsidTr="009162ED">
        <w:tc>
          <w:tcPr>
            <w:tcW w:w="7508" w:type="dxa"/>
          </w:tcPr>
          <w:p w14:paraId="53881E2E" w14:textId="77777777" w:rsidR="009162ED" w:rsidRP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scribe the health condition</w:t>
            </w:r>
          </w:p>
        </w:tc>
        <w:tc>
          <w:tcPr>
            <w:tcW w:w="1554" w:type="dxa"/>
          </w:tcPr>
          <w:p w14:paraId="27FAB9B8" w14:textId="77777777" w:rsidR="009162ED" w:rsidRPr="006B198E" w:rsidRDefault="006B198E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198E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162ED" w14:paraId="3B20E274" w14:textId="77777777" w:rsidTr="009162ED">
        <w:tc>
          <w:tcPr>
            <w:tcW w:w="7508" w:type="dxa"/>
          </w:tcPr>
          <w:p w14:paraId="7C0142C1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st the options</w:t>
            </w:r>
          </w:p>
        </w:tc>
        <w:tc>
          <w:tcPr>
            <w:tcW w:w="1554" w:type="dxa"/>
          </w:tcPr>
          <w:p w14:paraId="576AE6B0" w14:textId="77777777" w:rsidR="009162ED" w:rsidRPr="006B198E" w:rsidRDefault="006B198E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198E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162ED" w:rsidRPr="006B198E" w14:paraId="2D0922C0" w14:textId="77777777" w:rsidTr="009162ED">
        <w:tc>
          <w:tcPr>
            <w:tcW w:w="7508" w:type="dxa"/>
          </w:tcPr>
          <w:p w14:paraId="779C40EC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st the option of doing nothing</w:t>
            </w:r>
          </w:p>
        </w:tc>
        <w:tc>
          <w:tcPr>
            <w:tcW w:w="1554" w:type="dxa"/>
          </w:tcPr>
          <w:p w14:paraId="40739432" w14:textId="77777777" w:rsidR="009162ED" w:rsidRPr="006B198E" w:rsidRDefault="006B198E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198E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162ED" w:rsidRPr="006B198E" w14:paraId="1EE2C1DF" w14:textId="77777777" w:rsidTr="009162ED">
        <w:tc>
          <w:tcPr>
            <w:tcW w:w="7508" w:type="dxa"/>
          </w:tcPr>
          <w:p w14:paraId="5286D865" w14:textId="77777777" w:rsidR="009162ED" w:rsidRPr="006B198E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198E">
              <w:rPr>
                <w:rFonts w:ascii="Times New Roman" w:hAnsi="Times New Roman" w:cs="Times New Roman"/>
                <w:lang w:val="en-US"/>
              </w:rPr>
              <w:t>Describe the natural course without options</w:t>
            </w:r>
          </w:p>
        </w:tc>
        <w:tc>
          <w:tcPr>
            <w:tcW w:w="1554" w:type="dxa"/>
          </w:tcPr>
          <w:p w14:paraId="1A2880D2" w14:textId="77777777" w:rsidR="009162ED" w:rsidRPr="006B198E" w:rsidRDefault="006B198E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198E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162ED" w14:paraId="1648223F" w14:textId="77777777" w:rsidTr="009162ED">
        <w:tc>
          <w:tcPr>
            <w:tcW w:w="7508" w:type="dxa"/>
          </w:tcPr>
          <w:p w14:paraId="7C3449B8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scribe procedures</w:t>
            </w:r>
          </w:p>
        </w:tc>
        <w:tc>
          <w:tcPr>
            <w:tcW w:w="1554" w:type="dxa"/>
          </w:tcPr>
          <w:p w14:paraId="7CFD2382" w14:textId="77777777" w:rsidR="009162ED" w:rsidRPr="006B198E" w:rsidRDefault="006B198E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198E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162ED" w14:paraId="0B88E5D8" w14:textId="77777777" w:rsidTr="009162ED">
        <w:tc>
          <w:tcPr>
            <w:tcW w:w="7508" w:type="dxa"/>
          </w:tcPr>
          <w:p w14:paraId="685693A4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scribe positive features (benefits)</w:t>
            </w:r>
          </w:p>
        </w:tc>
        <w:tc>
          <w:tcPr>
            <w:tcW w:w="1554" w:type="dxa"/>
          </w:tcPr>
          <w:p w14:paraId="5C6AE2BA" w14:textId="77777777" w:rsidR="009162ED" w:rsidRPr="006B198E" w:rsidRDefault="006B198E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198E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162ED" w:rsidRPr="006B198E" w14:paraId="4BE37688" w14:textId="77777777" w:rsidTr="009162ED">
        <w:tc>
          <w:tcPr>
            <w:tcW w:w="7508" w:type="dxa"/>
          </w:tcPr>
          <w:p w14:paraId="1DE65501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scribe negative features of options (harms/side effects/disadvantages)</w:t>
            </w:r>
          </w:p>
        </w:tc>
        <w:tc>
          <w:tcPr>
            <w:tcW w:w="1554" w:type="dxa"/>
          </w:tcPr>
          <w:p w14:paraId="2857D06C" w14:textId="77777777" w:rsidR="009162ED" w:rsidRPr="006B198E" w:rsidRDefault="006B198E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198E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162ED" w:rsidRPr="006B198E" w14:paraId="3F72A37F" w14:textId="77777777" w:rsidTr="009162ED">
        <w:tc>
          <w:tcPr>
            <w:tcW w:w="7508" w:type="dxa"/>
          </w:tcPr>
          <w:p w14:paraId="70471B31" w14:textId="77777777" w:rsidR="009162ED" w:rsidRPr="006411EB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411EB">
              <w:rPr>
                <w:rFonts w:ascii="Times New Roman" w:hAnsi="Times New Roman" w:cs="Times New Roman"/>
                <w:lang w:val="en-US"/>
              </w:rPr>
              <w:t>Include chances of positive/negative outcomes</w:t>
            </w:r>
          </w:p>
        </w:tc>
        <w:tc>
          <w:tcPr>
            <w:tcW w:w="1554" w:type="dxa"/>
          </w:tcPr>
          <w:p w14:paraId="72EB1431" w14:textId="77777777" w:rsidR="009162ED" w:rsidRPr="006411EB" w:rsidRDefault="006411EB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411EB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9162ED" w14:paraId="41410399" w14:textId="77777777" w:rsidTr="008975E1">
        <w:tc>
          <w:tcPr>
            <w:tcW w:w="9062" w:type="dxa"/>
            <w:gridSpan w:val="2"/>
          </w:tcPr>
          <w:p w14:paraId="2BF7172E" w14:textId="77777777" w:rsidR="009162ED" w:rsidRPr="009162ED" w:rsidRDefault="009162E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162ED">
              <w:rPr>
                <w:rFonts w:ascii="Times New Roman" w:hAnsi="Times New Roman" w:cs="Times New Roman"/>
                <w:i/>
                <w:lang w:val="en-US"/>
              </w:rPr>
              <w:t>Additional items for tests</w:t>
            </w:r>
          </w:p>
        </w:tc>
      </w:tr>
      <w:tr w:rsidR="009162ED" w14:paraId="5D4817F1" w14:textId="77777777" w:rsidTr="009162ED">
        <w:tc>
          <w:tcPr>
            <w:tcW w:w="7508" w:type="dxa"/>
          </w:tcPr>
          <w:p w14:paraId="7633CDC9" w14:textId="77777777" w:rsidR="009162ED" w:rsidRPr="009162ED" w:rsidRDefault="009162ED" w:rsidP="009162ED">
            <w:pPr>
              <w:pStyle w:val="NoSpacing"/>
              <w:numPr>
                <w:ilvl w:val="0"/>
                <w:numId w:val="2"/>
              </w:numPr>
              <w:tabs>
                <w:tab w:val="left" w:pos="4470"/>
              </w:tabs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162ED">
              <w:rPr>
                <w:rFonts w:ascii="Times New Roman" w:hAnsi="Times New Roman" w:cs="Times New Roman"/>
                <w:lang w:val="en-US"/>
              </w:rPr>
              <w:t>Describe what test is designed to measure</w:t>
            </w:r>
          </w:p>
        </w:tc>
        <w:tc>
          <w:tcPr>
            <w:tcW w:w="1554" w:type="dxa"/>
          </w:tcPr>
          <w:p w14:paraId="3C6A839E" w14:textId="77777777" w:rsidR="009162ED" w:rsidRPr="009162ED" w:rsidRDefault="009162E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162ED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9162ED" w14:paraId="337229C3" w14:textId="77777777" w:rsidTr="009162ED">
        <w:tc>
          <w:tcPr>
            <w:tcW w:w="7508" w:type="dxa"/>
          </w:tcPr>
          <w:p w14:paraId="31CB66B2" w14:textId="77777777" w:rsidR="009162ED" w:rsidRP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162ED">
              <w:rPr>
                <w:rFonts w:ascii="Times New Roman" w:hAnsi="Times New Roman" w:cs="Times New Roman"/>
                <w:lang w:val="en-US"/>
              </w:rPr>
              <w:t>Include chances of true positive, true negative, false positive, false negative test results</w:t>
            </w:r>
          </w:p>
        </w:tc>
        <w:tc>
          <w:tcPr>
            <w:tcW w:w="1554" w:type="dxa"/>
          </w:tcPr>
          <w:p w14:paraId="632F94F3" w14:textId="77777777" w:rsidR="009162ED" w:rsidRPr="009162ED" w:rsidRDefault="009162E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9162ED" w14:paraId="4F517F3A" w14:textId="77777777" w:rsidTr="009162ED">
        <w:tc>
          <w:tcPr>
            <w:tcW w:w="7508" w:type="dxa"/>
          </w:tcPr>
          <w:p w14:paraId="3DB8DE81" w14:textId="77777777" w:rsidR="009162ED" w:rsidRP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escribe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possible next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steps based on test results</w:t>
            </w:r>
          </w:p>
        </w:tc>
        <w:tc>
          <w:tcPr>
            <w:tcW w:w="1554" w:type="dxa"/>
          </w:tcPr>
          <w:p w14:paraId="783CCB55" w14:textId="77777777" w:rsidR="009162ED" w:rsidRPr="009162ED" w:rsidRDefault="009162E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9162ED" w14:paraId="45CFA26B" w14:textId="77777777" w:rsidTr="009162ED">
        <w:tc>
          <w:tcPr>
            <w:tcW w:w="7508" w:type="dxa"/>
          </w:tcPr>
          <w:p w14:paraId="048ABDF3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clude chances the disease is found with/without screening</w:t>
            </w:r>
          </w:p>
        </w:tc>
        <w:tc>
          <w:tcPr>
            <w:tcW w:w="1554" w:type="dxa"/>
          </w:tcPr>
          <w:p w14:paraId="59A5B9A4" w14:textId="77777777" w:rsidR="009162ED" w:rsidRDefault="009162E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9162ED" w14:paraId="4C4FFFB1" w14:textId="77777777" w:rsidTr="009162ED">
        <w:tc>
          <w:tcPr>
            <w:tcW w:w="7508" w:type="dxa"/>
          </w:tcPr>
          <w:p w14:paraId="4996B48B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scribe detection/treatment that would never have caused problems if one was not screened</w:t>
            </w:r>
          </w:p>
        </w:tc>
        <w:tc>
          <w:tcPr>
            <w:tcW w:w="1554" w:type="dxa"/>
          </w:tcPr>
          <w:p w14:paraId="359911E3" w14:textId="77777777" w:rsidR="009162ED" w:rsidRDefault="009162E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9162ED" w:rsidRPr="00A374FE" w14:paraId="0995E611" w14:textId="77777777" w:rsidTr="00601235">
        <w:tc>
          <w:tcPr>
            <w:tcW w:w="9062" w:type="dxa"/>
            <w:gridSpan w:val="2"/>
          </w:tcPr>
          <w:p w14:paraId="3410F50E" w14:textId="77777777" w:rsidR="009162ED" w:rsidRPr="009162ED" w:rsidRDefault="009162E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9162ED">
              <w:rPr>
                <w:rFonts w:ascii="Times New Roman" w:hAnsi="Times New Roman" w:cs="Times New Roman"/>
                <w:b/>
                <w:lang w:val="en-US"/>
              </w:rPr>
              <w:t>Present probabilities of outcomes in an unbiased and understandable way?</w:t>
            </w:r>
          </w:p>
        </w:tc>
      </w:tr>
      <w:tr w:rsidR="009162ED" w:rsidRPr="006B198E" w14:paraId="72DD31B7" w14:textId="77777777" w:rsidTr="009162ED">
        <w:tc>
          <w:tcPr>
            <w:tcW w:w="7508" w:type="dxa"/>
          </w:tcPr>
          <w:p w14:paraId="56A7D4B2" w14:textId="77777777" w:rsidR="009162ED" w:rsidRPr="006411EB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411EB">
              <w:rPr>
                <w:rFonts w:ascii="Times New Roman" w:hAnsi="Times New Roman" w:cs="Times New Roman"/>
                <w:lang w:val="en-US"/>
              </w:rPr>
              <w:t xml:space="preserve">Use event rates specifying the population and </w:t>
            </w:r>
            <w:proofErr w:type="gramStart"/>
            <w:r w:rsidRPr="006411EB">
              <w:rPr>
                <w:rFonts w:ascii="Times New Roman" w:hAnsi="Times New Roman" w:cs="Times New Roman"/>
                <w:lang w:val="en-US"/>
              </w:rPr>
              <w:t>time period</w:t>
            </w:r>
            <w:proofErr w:type="gramEnd"/>
          </w:p>
        </w:tc>
        <w:tc>
          <w:tcPr>
            <w:tcW w:w="1554" w:type="dxa"/>
          </w:tcPr>
          <w:p w14:paraId="7F97852E" w14:textId="77777777" w:rsidR="009162ED" w:rsidRPr="006411EB" w:rsidRDefault="006411EB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411EB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9162ED" w:rsidRPr="006B198E" w14:paraId="0413D795" w14:textId="77777777" w:rsidTr="009162ED">
        <w:tc>
          <w:tcPr>
            <w:tcW w:w="7508" w:type="dxa"/>
          </w:tcPr>
          <w:p w14:paraId="2AC92B00" w14:textId="77777777" w:rsidR="009162ED" w:rsidRPr="006411EB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411EB">
              <w:rPr>
                <w:rFonts w:ascii="Times New Roman" w:hAnsi="Times New Roman" w:cs="Times New Roman"/>
                <w:lang w:val="en-US"/>
              </w:rPr>
              <w:t xml:space="preserve">Compare outcome probabilities using the same denominator, </w:t>
            </w:r>
            <w:proofErr w:type="gramStart"/>
            <w:r w:rsidRPr="006411EB">
              <w:rPr>
                <w:rFonts w:ascii="Times New Roman" w:hAnsi="Times New Roman" w:cs="Times New Roman"/>
                <w:lang w:val="en-US"/>
              </w:rPr>
              <w:t>time period</w:t>
            </w:r>
            <w:proofErr w:type="gramEnd"/>
            <w:r w:rsidRPr="006411EB">
              <w:rPr>
                <w:rFonts w:ascii="Times New Roman" w:hAnsi="Times New Roman" w:cs="Times New Roman"/>
                <w:lang w:val="en-US"/>
              </w:rPr>
              <w:t>, scale</w:t>
            </w:r>
          </w:p>
        </w:tc>
        <w:tc>
          <w:tcPr>
            <w:tcW w:w="1554" w:type="dxa"/>
          </w:tcPr>
          <w:p w14:paraId="028359AC" w14:textId="77777777" w:rsidR="009162ED" w:rsidRPr="006411EB" w:rsidRDefault="006411EB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411EB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9162ED" w14:paraId="7FBC9A08" w14:textId="77777777" w:rsidTr="009162ED">
        <w:tc>
          <w:tcPr>
            <w:tcW w:w="7508" w:type="dxa"/>
          </w:tcPr>
          <w:p w14:paraId="0842162C" w14:textId="77777777" w:rsidR="009162ED" w:rsidRPr="006411EB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411EB">
              <w:rPr>
                <w:rFonts w:ascii="Times New Roman" w:hAnsi="Times New Roman" w:cs="Times New Roman"/>
                <w:lang w:val="en-US"/>
              </w:rPr>
              <w:t>Describe uncertainty around probabilities</w:t>
            </w:r>
          </w:p>
        </w:tc>
        <w:tc>
          <w:tcPr>
            <w:tcW w:w="1554" w:type="dxa"/>
          </w:tcPr>
          <w:p w14:paraId="6A595271" w14:textId="77777777" w:rsidR="009162ED" w:rsidRPr="006411EB" w:rsidRDefault="006411EB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411EB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9162ED" w14:paraId="21E168A2" w14:textId="77777777" w:rsidTr="009162ED">
        <w:tc>
          <w:tcPr>
            <w:tcW w:w="7508" w:type="dxa"/>
          </w:tcPr>
          <w:p w14:paraId="016E2E2E" w14:textId="77777777" w:rsidR="009162ED" w:rsidRPr="006411EB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411EB">
              <w:rPr>
                <w:rFonts w:ascii="Times New Roman" w:hAnsi="Times New Roman" w:cs="Times New Roman"/>
                <w:lang w:val="en-US"/>
              </w:rPr>
              <w:t>Use visual diagrams</w:t>
            </w:r>
          </w:p>
        </w:tc>
        <w:tc>
          <w:tcPr>
            <w:tcW w:w="1554" w:type="dxa"/>
          </w:tcPr>
          <w:p w14:paraId="7AEE4531" w14:textId="77777777" w:rsidR="009162ED" w:rsidRPr="006411EB" w:rsidRDefault="006411EB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411EB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9162ED" w:rsidRPr="006B198E" w14:paraId="774E32C4" w14:textId="77777777" w:rsidTr="009162ED">
        <w:tc>
          <w:tcPr>
            <w:tcW w:w="7508" w:type="dxa"/>
          </w:tcPr>
          <w:p w14:paraId="5F77C938" w14:textId="77777777" w:rsidR="009162ED" w:rsidRPr="006411EB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411EB">
              <w:rPr>
                <w:rFonts w:ascii="Times New Roman" w:hAnsi="Times New Roman" w:cs="Times New Roman"/>
                <w:lang w:val="en-US"/>
              </w:rPr>
              <w:t>Use multiple methods to view probabilities (words, numbers, diagrams)</w:t>
            </w:r>
          </w:p>
        </w:tc>
        <w:tc>
          <w:tcPr>
            <w:tcW w:w="1554" w:type="dxa"/>
          </w:tcPr>
          <w:p w14:paraId="116F564B" w14:textId="77777777" w:rsidR="009162ED" w:rsidRPr="006411EB" w:rsidRDefault="006411EB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411EB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9162ED" w:rsidRPr="006B198E" w14:paraId="1FC8982A" w14:textId="77777777" w:rsidTr="009162ED">
        <w:tc>
          <w:tcPr>
            <w:tcW w:w="7508" w:type="dxa"/>
          </w:tcPr>
          <w:p w14:paraId="0DFE79E6" w14:textId="77777777" w:rsidR="009162ED" w:rsidRPr="006411EB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411EB">
              <w:rPr>
                <w:rFonts w:ascii="Times New Roman" w:hAnsi="Times New Roman" w:cs="Times New Roman"/>
                <w:lang w:val="en-US"/>
              </w:rPr>
              <w:t>Allows the patient to select a way of viewing probabilities (words, numbers, diagrams)</w:t>
            </w:r>
          </w:p>
        </w:tc>
        <w:tc>
          <w:tcPr>
            <w:tcW w:w="1554" w:type="dxa"/>
          </w:tcPr>
          <w:p w14:paraId="76972738" w14:textId="77777777" w:rsidR="009162ED" w:rsidRPr="006411EB" w:rsidRDefault="006411EB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411EB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9162ED" w:rsidRPr="006B198E" w14:paraId="5D764495" w14:textId="77777777" w:rsidTr="009162ED">
        <w:tc>
          <w:tcPr>
            <w:tcW w:w="7508" w:type="dxa"/>
          </w:tcPr>
          <w:p w14:paraId="6D8250CE" w14:textId="77777777" w:rsidR="009162ED" w:rsidRPr="006411EB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411EB">
              <w:rPr>
                <w:rFonts w:ascii="Times New Roman" w:hAnsi="Times New Roman" w:cs="Times New Roman"/>
                <w:lang w:val="en-US"/>
              </w:rPr>
              <w:t xml:space="preserve">Allow </w:t>
            </w:r>
            <w:proofErr w:type="gramStart"/>
            <w:r w:rsidRPr="006411EB">
              <w:rPr>
                <w:rFonts w:ascii="Times New Roman" w:hAnsi="Times New Roman" w:cs="Times New Roman"/>
                <w:lang w:val="en-US"/>
              </w:rPr>
              <w:t>patient</w:t>
            </w:r>
            <w:proofErr w:type="gramEnd"/>
            <w:r w:rsidRPr="006411EB">
              <w:rPr>
                <w:rFonts w:ascii="Times New Roman" w:hAnsi="Times New Roman" w:cs="Times New Roman"/>
                <w:lang w:val="en-US"/>
              </w:rPr>
              <w:t xml:space="preserve"> to view probabilities based on their own situation (e.g. age)</w:t>
            </w:r>
          </w:p>
        </w:tc>
        <w:tc>
          <w:tcPr>
            <w:tcW w:w="1554" w:type="dxa"/>
          </w:tcPr>
          <w:p w14:paraId="3B62EEF7" w14:textId="77777777" w:rsidR="009162ED" w:rsidRPr="006411EB" w:rsidRDefault="006411EB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411EB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9162ED" w:rsidRPr="006B198E" w14:paraId="407E44E6" w14:textId="77777777" w:rsidTr="009162ED">
        <w:tc>
          <w:tcPr>
            <w:tcW w:w="7508" w:type="dxa"/>
          </w:tcPr>
          <w:p w14:paraId="1D31F394" w14:textId="77777777" w:rsidR="009162ED" w:rsidRPr="006411EB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411EB">
              <w:rPr>
                <w:rFonts w:ascii="Times New Roman" w:hAnsi="Times New Roman" w:cs="Times New Roman"/>
                <w:lang w:val="en-US"/>
              </w:rPr>
              <w:t>Place probabilities in context of other events</w:t>
            </w:r>
          </w:p>
        </w:tc>
        <w:tc>
          <w:tcPr>
            <w:tcW w:w="1554" w:type="dxa"/>
          </w:tcPr>
          <w:p w14:paraId="205A3A60" w14:textId="77777777" w:rsidR="009162ED" w:rsidRPr="006411EB" w:rsidRDefault="006411EB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411EB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9162ED" w:rsidRPr="006B198E" w14:paraId="0AEBB29E" w14:textId="77777777" w:rsidTr="009162ED">
        <w:tc>
          <w:tcPr>
            <w:tcW w:w="7508" w:type="dxa"/>
          </w:tcPr>
          <w:p w14:paraId="47260518" w14:textId="77777777" w:rsidR="009162ED" w:rsidRPr="006411EB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411EB">
              <w:rPr>
                <w:rFonts w:ascii="Times New Roman" w:hAnsi="Times New Roman" w:cs="Times New Roman"/>
                <w:lang w:val="en-US"/>
              </w:rPr>
              <w:t>Use both positive and negative frames (e.g. showing both survival and death rates)</w:t>
            </w:r>
          </w:p>
        </w:tc>
        <w:tc>
          <w:tcPr>
            <w:tcW w:w="1554" w:type="dxa"/>
          </w:tcPr>
          <w:p w14:paraId="189E45E2" w14:textId="77777777" w:rsidR="009162ED" w:rsidRPr="006411EB" w:rsidRDefault="006411EB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411EB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9162ED" w:rsidRPr="00A374FE" w14:paraId="3F26FBAE" w14:textId="77777777" w:rsidTr="00843611">
        <w:tc>
          <w:tcPr>
            <w:tcW w:w="9062" w:type="dxa"/>
            <w:gridSpan w:val="2"/>
          </w:tcPr>
          <w:p w14:paraId="0F2FFDC4" w14:textId="77777777" w:rsidR="009162ED" w:rsidRPr="009162ED" w:rsidRDefault="009162E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9162ED">
              <w:rPr>
                <w:rFonts w:ascii="Times New Roman" w:hAnsi="Times New Roman" w:cs="Times New Roman"/>
                <w:b/>
                <w:lang w:val="en-US"/>
              </w:rPr>
              <w:lastRenderedPageBreak/>
              <w:t>Include methods for clarifying and expressing patients’ values?</w:t>
            </w:r>
          </w:p>
        </w:tc>
      </w:tr>
      <w:tr w:rsidR="009162ED" w:rsidRPr="006B198E" w14:paraId="1EFA1600" w14:textId="77777777" w:rsidTr="009162ED">
        <w:tc>
          <w:tcPr>
            <w:tcW w:w="7508" w:type="dxa"/>
          </w:tcPr>
          <w:p w14:paraId="559213E2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scribe the procedure and outcomes to help patients imagine what it is like to experience their physical, emotional, social effects</w:t>
            </w:r>
          </w:p>
        </w:tc>
        <w:tc>
          <w:tcPr>
            <w:tcW w:w="1554" w:type="dxa"/>
          </w:tcPr>
          <w:p w14:paraId="60119E7D" w14:textId="77777777" w:rsidR="009162ED" w:rsidRPr="006B198E" w:rsidRDefault="006B198E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198E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162ED" w:rsidRPr="006B198E" w14:paraId="6C84FC63" w14:textId="77777777" w:rsidTr="009162ED">
        <w:tc>
          <w:tcPr>
            <w:tcW w:w="7508" w:type="dxa"/>
          </w:tcPr>
          <w:p w14:paraId="7B2AC9C0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k patients to consider which positive and negative features matter most</w:t>
            </w:r>
          </w:p>
        </w:tc>
        <w:tc>
          <w:tcPr>
            <w:tcW w:w="1554" w:type="dxa"/>
          </w:tcPr>
          <w:p w14:paraId="338ABD17" w14:textId="77777777" w:rsidR="009162ED" w:rsidRPr="006B198E" w:rsidRDefault="006B198E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198E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162ED" w:rsidRPr="006B198E" w14:paraId="012EE8CA" w14:textId="77777777" w:rsidTr="009162ED">
        <w:tc>
          <w:tcPr>
            <w:tcW w:w="7508" w:type="dxa"/>
          </w:tcPr>
          <w:p w14:paraId="44D3446C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ggest ways for patients to share what matters most with others</w:t>
            </w:r>
          </w:p>
        </w:tc>
        <w:tc>
          <w:tcPr>
            <w:tcW w:w="1554" w:type="dxa"/>
          </w:tcPr>
          <w:p w14:paraId="77F4B0C8" w14:textId="77777777" w:rsidR="009162ED" w:rsidRPr="006B198E" w:rsidRDefault="006B198E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198E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162ED" w:rsidRPr="00A374FE" w14:paraId="7F772375" w14:textId="77777777" w:rsidTr="005C0835">
        <w:tc>
          <w:tcPr>
            <w:tcW w:w="9062" w:type="dxa"/>
            <w:gridSpan w:val="2"/>
          </w:tcPr>
          <w:p w14:paraId="7FA531DF" w14:textId="77777777" w:rsidR="009162ED" w:rsidRPr="009162ED" w:rsidRDefault="009162E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9162ED">
              <w:rPr>
                <w:rFonts w:ascii="Times New Roman" w:hAnsi="Times New Roman" w:cs="Times New Roman"/>
                <w:b/>
                <w:lang w:val="en-US"/>
              </w:rPr>
              <w:t>Include structured guidance in deliberation and communication?</w:t>
            </w:r>
          </w:p>
        </w:tc>
      </w:tr>
      <w:tr w:rsidR="009162ED" w:rsidRPr="006B198E" w14:paraId="258D178B" w14:textId="77777777" w:rsidTr="009162ED">
        <w:tc>
          <w:tcPr>
            <w:tcW w:w="7508" w:type="dxa"/>
          </w:tcPr>
          <w:p w14:paraId="18983704" w14:textId="77777777" w:rsidR="009162ED" w:rsidRP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rovide steps to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make a decision</w:t>
            </w:r>
            <w:proofErr w:type="gramEnd"/>
          </w:p>
        </w:tc>
        <w:tc>
          <w:tcPr>
            <w:tcW w:w="1554" w:type="dxa"/>
          </w:tcPr>
          <w:p w14:paraId="22836381" w14:textId="77777777" w:rsidR="009162ED" w:rsidRPr="006B198E" w:rsidRDefault="006B198E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198E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162ED" w:rsidRPr="006B198E" w14:paraId="6B6861CA" w14:textId="77777777" w:rsidTr="009162ED">
        <w:tc>
          <w:tcPr>
            <w:tcW w:w="7508" w:type="dxa"/>
          </w:tcPr>
          <w:p w14:paraId="30CCF482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ggest ways to talk about the decision with a health professional</w:t>
            </w:r>
          </w:p>
        </w:tc>
        <w:tc>
          <w:tcPr>
            <w:tcW w:w="1554" w:type="dxa"/>
          </w:tcPr>
          <w:p w14:paraId="41CCDDDE" w14:textId="77777777" w:rsidR="009162ED" w:rsidRPr="006B198E" w:rsidRDefault="006B198E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198E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162ED" w:rsidRPr="006B198E" w14:paraId="2D75D960" w14:textId="77777777" w:rsidTr="009162ED">
        <w:tc>
          <w:tcPr>
            <w:tcW w:w="7508" w:type="dxa"/>
          </w:tcPr>
          <w:p w14:paraId="1E7C81EA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clude tools (worksheet, question list) to discuss options with others</w:t>
            </w:r>
          </w:p>
        </w:tc>
        <w:tc>
          <w:tcPr>
            <w:tcW w:w="1554" w:type="dxa"/>
          </w:tcPr>
          <w:p w14:paraId="2990A77B" w14:textId="77777777" w:rsidR="009162ED" w:rsidRPr="006B198E" w:rsidRDefault="006B198E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198E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162ED" w:rsidRPr="00A374FE" w14:paraId="1536533F" w14:textId="77777777" w:rsidTr="008B1CBF">
        <w:tc>
          <w:tcPr>
            <w:tcW w:w="9062" w:type="dxa"/>
            <w:gridSpan w:val="2"/>
          </w:tcPr>
          <w:p w14:paraId="1D20FA7D" w14:textId="77777777" w:rsidR="009162ED" w:rsidRPr="009162ED" w:rsidRDefault="009162E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9162ED">
              <w:rPr>
                <w:rFonts w:ascii="Times New Roman" w:hAnsi="Times New Roman" w:cs="Times New Roman"/>
                <w:b/>
                <w:lang w:val="en-US"/>
              </w:rPr>
              <w:t>Domain 2. Development Process: does the patient decision aid…</w:t>
            </w:r>
          </w:p>
        </w:tc>
      </w:tr>
      <w:tr w:rsidR="009162ED" w:rsidRPr="00A374FE" w14:paraId="6D156D50" w14:textId="77777777" w:rsidTr="00E35196">
        <w:tc>
          <w:tcPr>
            <w:tcW w:w="9062" w:type="dxa"/>
            <w:gridSpan w:val="2"/>
          </w:tcPr>
          <w:p w14:paraId="60245673" w14:textId="77777777" w:rsidR="009162ED" w:rsidRPr="009162ED" w:rsidRDefault="009162E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9162ED">
              <w:rPr>
                <w:rFonts w:ascii="Times New Roman" w:hAnsi="Times New Roman" w:cs="Times New Roman"/>
                <w:b/>
                <w:lang w:val="en-US"/>
              </w:rPr>
              <w:t>Present information in a balanced manner?</w:t>
            </w:r>
          </w:p>
        </w:tc>
      </w:tr>
      <w:tr w:rsidR="009162ED" w:rsidRPr="006B198E" w14:paraId="5F67A31B" w14:textId="77777777" w:rsidTr="009162ED">
        <w:tc>
          <w:tcPr>
            <w:tcW w:w="7508" w:type="dxa"/>
          </w:tcPr>
          <w:p w14:paraId="6A0F99B6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ble to compare positive/negative features of options?</w:t>
            </w:r>
          </w:p>
        </w:tc>
        <w:tc>
          <w:tcPr>
            <w:tcW w:w="1554" w:type="dxa"/>
          </w:tcPr>
          <w:p w14:paraId="7388BA80" w14:textId="77777777" w:rsidR="009162ED" w:rsidRPr="006B198E" w:rsidRDefault="006B198E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198E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162ED" w:rsidRPr="006B198E" w14:paraId="6F5CDF05" w14:textId="77777777" w:rsidTr="009162ED">
        <w:tc>
          <w:tcPr>
            <w:tcW w:w="7508" w:type="dxa"/>
          </w:tcPr>
          <w:p w14:paraId="25E91E26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hows negative/positive features with equal detail (fonts, order, display of statistics)</w:t>
            </w:r>
          </w:p>
        </w:tc>
        <w:tc>
          <w:tcPr>
            <w:tcW w:w="1554" w:type="dxa"/>
          </w:tcPr>
          <w:p w14:paraId="7B365B63" w14:textId="77777777" w:rsidR="009162ED" w:rsidRPr="006B198E" w:rsidRDefault="006B198E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198E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162ED" w:rsidRPr="00A374FE" w14:paraId="5A7F2F8C" w14:textId="77777777" w:rsidTr="000F4DF8">
        <w:tc>
          <w:tcPr>
            <w:tcW w:w="9062" w:type="dxa"/>
            <w:gridSpan w:val="2"/>
          </w:tcPr>
          <w:p w14:paraId="58E4BEF9" w14:textId="77777777" w:rsidR="009162ED" w:rsidRPr="009162ED" w:rsidRDefault="009162E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9162ED">
              <w:rPr>
                <w:rFonts w:ascii="Times New Roman" w:hAnsi="Times New Roman" w:cs="Times New Roman"/>
                <w:b/>
                <w:lang w:val="en-US"/>
              </w:rPr>
              <w:t>Have a systematic development process?</w:t>
            </w:r>
          </w:p>
        </w:tc>
      </w:tr>
      <w:tr w:rsidR="009162ED" w14:paraId="360D6B0F" w14:textId="77777777" w:rsidTr="009162ED">
        <w:tc>
          <w:tcPr>
            <w:tcW w:w="7508" w:type="dxa"/>
          </w:tcPr>
          <w:p w14:paraId="5C4FE693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cludes developers’ credentials/qualifications?</w:t>
            </w:r>
          </w:p>
        </w:tc>
        <w:tc>
          <w:tcPr>
            <w:tcW w:w="1554" w:type="dxa"/>
          </w:tcPr>
          <w:p w14:paraId="004D71A5" w14:textId="77777777" w:rsidR="009162ED" w:rsidRPr="006B198E" w:rsidRDefault="006B198E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198E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162ED" w:rsidRPr="006B198E" w14:paraId="3450E54B" w14:textId="77777777" w:rsidTr="009162ED">
        <w:tc>
          <w:tcPr>
            <w:tcW w:w="7508" w:type="dxa"/>
          </w:tcPr>
          <w:p w14:paraId="3BD0E70F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nds out what users (patients and practitioners) need to discuss options</w:t>
            </w:r>
          </w:p>
        </w:tc>
        <w:tc>
          <w:tcPr>
            <w:tcW w:w="1554" w:type="dxa"/>
          </w:tcPr>
          <w:p w14:paraId="583CECAF" w14:textId="77777777" w:rsidR="009162ED" w:rsidRPr="006B198E" w:rsidRDefault="006B198E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198E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162ED" w:rsidRPr="006B198E" w14:paraId="2D3593E1" w14:textId="77777777" w:rsidTr="009162ED">
        <w:tc>
          <w:tcPr>
            <w:tcW w:w="7508" w:type="dxa"/>
          </w:tcPr>
          <w:p w14:paraId="1E79416B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as peer review by patient/professional experts not involved in the development and field testing</w:t>
            </w:r>
          </w:p>
        </w:tc>
        <w:tc>
          <w:tcPr>
            <w:tcW w:w="1554" w:type="dxa"/>
          </w:tcPr>
          <w:p w14:paraId="2CCF712D" w14:textId="77777777" w:rsidR="009162ED" w:rsidRPr="006B198E" w:rsidRDefault="006B198E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198E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162ED" w:rsidRPr="006B198E" w14:paraId="0DFA96DA" w14:textId="77777777" w:rsidTr="009162ED">
        <w:tc>
          <w:tcPr>
            <w:tcW w:w="7508" w:type="dxa"/>
          </w:tcPr>
          <w:p w14:paraId="7B76F1FB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s field tested with users (patients facing the decision; practitioners presenting options)</w:t>
            </w:r>
          </w:p>
        </w:tc>
        <w:tc>
          <w:tcPr>
            <w:tcW w:w="1554" w:type="dxa"/>
          </w:tcPr>
          <w:p w14:paraId="1D2E22D2" w14:textId="77777777" w:rsidR="009162ED" w:rsidRPr="006B198E" w:rsidRDefault="006B198E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198E">
              <w:rPr>
                <w:rFonts w:ascii="Times New Roman" w:hAnsi="Times New Roman" w:cs="Times New Roman"/>
                <w:lang w:val="en-US"/>
              </w:rPr>
              <w:t>Not yet</w:t>
            </w:r>
          </w:p>
        </w:tc>
      </w:tr>
      <w:tr w:rsidR="009162ED" w:rsidRPr="00A374FE" w14:paraId="1C3B96D7" w14:textId="77777777" w:rsidTr="00AF41F5">
        <w:tc>
          <w:tcPr>
            <w:tcW w:w="9062" w:type="dxa"/>
            <w:gridSpan w:val="2"/>
          </w:tcPr>
          <w:p w14:paraId="6179E463" w14:textId="77777777" w:rsidR="009162ED" w:rsidRPr="009162ED" w:rsidRDefault="009162E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162ED">
              <w:rPr>
                <w:rFonts w:ascii="Times New Roman" w:hAnsi="Times New Roman" w:cs="Times New Roman"/>
                <w:i/>
                <w:lang w:val="en-US"/>
              </w:rPr>
              <w:t>The field tests with users (patients, practitioners) show the patient decision aid is:</w:t>
            </w:r>
          </w:p>
        </w:tc>
      </w:tr>
      <w:tr w:rsidR="009162ED" w14:paraId="72D15220" w14:textId="77777777" w:rsidTr="009162ED">
        <w:tc>
          <w:tcPr>
            <w:tcW w:w="7508" w:type="dxa"/>
          </w:tcPr>
          <w:p w14:paraId="351666A9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ceptable</w:t>
            </w:r>
          </w:p>
        </w:tc>
        <w:tc>
          <w:tcPr>
            <w:tcW w:w="1554" w:type="dxa"/>
          </w:tcPr>
          <w:p w14:paraId="376D2FD8" w14:textId="77777777" w:rsidR="009162ED" w:rsidRPr="006B198E" w:rsidRDefault="006B198E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9162ED" w14:paraId="0959CE78" w14:textId="77777777" w:rsidTr="009162ED">
        <w:tc>
          <w:tcPr>
            <w:tcW w:w="7508" w:type="dxa"/>
          </w:tcPr>
          <w:p w14:paraId="63487B9A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lanced for undecided patients</w:t>
            </w:r>
          </w:p>
        </w:tc>
        <w:tc>
          <w:tcPr>
            <w:tcW w:w="1554" w:type="dxa"/>
          </w:tcPr>
          <w:p w14:paraId="6EBAA506" w14:textId="77777777" w:rsidR="009162ED" w:rsidRPr="006B198E" w:rsidRDefault="006B198E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198E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9162ED" w:rsidRPr="006B198E" w14:paraId="4A7FB862" w14:textId="77777777" w:rsidTr="009162ED">
        <w:tc>
          <w:tcPr>
            <w:tcW w:w="7508" w:type="dxa"/>
          </w:tcPr>
          <w:p w14:paraId="55528BAA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derstood by those with limited reading skills</w:t>
            </w:r>
          </w:p>
        </w:tc>
        <w:tc>
          <w:tcPr>
            <w:tcW w:w="1554" w:type="dxa"/>
          </w:tcPr>
          <w:p w14:paraId="5AC4C9D4" w14:textId="77777777" w:rsidR="009162ED" w:rsidRPr="006B198E" w:rsidRDefault="006B198E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198E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9162ED" w:rsidRPr="00A374FE" w14:paraId="1EC738DE" w14:textId="77777777" w:rsidTr="000E2595">
        <w:tc>
          <w:tcPr>
            <w:tcW w:w="9062" w:type="dxa"/>
            <w:gridSpan w:val="2"/>
          </w:tcPr>
          <w:p w14:paraId="20D176CC" w14:textId="77777777" w:rsidR="009162ED" w:rsidRPr="009162ED" w:rsidRDefault="009162E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9162ED">
              <w:rPr>
                <w:rFonts w:ascii="Times New Roman" w:hAnsi="Times New Roman" w:cs="Times New Roman"/>
                <w:b/>
                <w:lang w:val="en-US"/>
              </w:rPr>
              <w:t>Use up to date scientific evidence that is cited in a reference section or technical document?</w:t>
            </w:r>
          </w:p>
        </w:tc>
      </w:tr>
      <w:tr w:rsidR="009162ED" w:rsidRPr="006B198E" w14:paraId="0929171F" w14:textId="77777777" w:rsidTr="009162ED">
        <w:tc>
          <w:tcPr>
            <w:tcW w:w="7508" w:type="dxa"/>
          </w:tcPr>
          <w:p w14:paraId="5BDD5E6F" w14:textId="77777777" w:rsidR="009162ED" w:rsidRP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vides references to evidence used</w:t>
            </w:r>
          </w:p>
        </w:tc>
        <w:tc>
          <w:tcPr>
            <w:tcW w:w="1554" w:type="dxa"/>
          </w:tcPr>
          <w:p w14:paraId="567CB498" w14:textId="77777777" w:rsidR="009162ED" w:rsidRPr="006B198E" w:rsidRDefault="006B198E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198E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162ED" w:rsidRPr="006B198E" w14:paraId="0A228DC3" w14:textId="77777777" w:rsidTr="009162ED">
        <w:tc>
          <w:tcPr>
            <w:tcW w:w="7508" w:type="dxa"/>
          </w:tcPr>
          <w:p w14:paraId="0868A2F5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port steps to find, appraise, summarize evidence</w:t>
            </w:r>
          </w:p>
        </w:tc>
        <w:tc>
          <w:tcPr>
            <w:tcW w:w="1554" w:type="dxa"/>
          </w:tcPr>
          <w:p w14:paraId="3140484D" w14:textId="77777777" w:rsidR="009162ED" w:rsidRPr="006B198E" w:rsidRDefault="006B198E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162ED" w:rsidRPr="006B198E" w14:paraId="58449BEF" w14:textId="77777777" w:rsidTr="009162ED">
        <w:tc>
          <w:tcPr>
            <w:tcW w:w="7508" w:type="dxa"/>
          </w:tcPr>
          <w:p w14:paraId="6AA538DF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port date of last update</w:t>
            </w:r>
          </w:p>
        </w:tc>
        <w:tc>
          <w:tcPr>
            <w:tcW w:w="1554" w:type="dxa"/>
          </w:tcPr>
          <w:p w14:paraId="5F83A458" w14:textId="77777777" w:rsidR="009162ED" w:rsidRPr="006B198E" w:rsidRDefault="006B198E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B198E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162ED" w:rsidRPr="006B198E" w14:paraId="1DF73394" w14:textId="77777777" w:rsidTr="009162ED">
        <w:tc>
          <w:tcPr>
            <w:tcW w:w="7508" w:type="dxa"/>
          </w:tcPr>
          <w:p w14:paraId="5B1F031A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Report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how often patient decision aid is updated</w:t>
            </w:r>
          </w:p>
        </w:tc>
        <w:tc>
          <w:tcPr>
            <w:tcW w:w="1554" w:type="dxa"/>
          </w:tcPr>
          <w:p w14:paraId="4FC6F022" w14:textId="77777777" w:rsidR="009162ED" w:rsidRPr="006B198E" w:rsidRDefault="006B198E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162ED" w:rsidRPr="006B198E" w14:paraId="7642DD99" w14:textId="77777777" w:rsidTr="009162ED">
        <w:tc>
          <w:tcPr>
            <w:tcW w:w="7508" w:type="dxa"/>
          </w:tcPr>
          <w:p w14:paraId="2F826578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scribe quality of scientific evidence (including lack of evidence)</w:t>
            </w:r>
          </w:p>
        </w:tc>
        <w:tc>
          <w:tcPr>
            <w:tcW w:w="1554" w:type="dxa"/>
          </w:tcPr>
          <w:p w14:paraId="387B88FB" w14:textId="77777777" w:rsidR="009162ED" w:rsidRPr="006B198E" w:rsidRDefault="006B198E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162ED" w:rsidRPr="006B198E" w14:paraId="3F0332D0" w14:textId="77777777" w:rsidTr="009162ED">
        <w:tc>
          <w:tcPr>
            <w:tcW w:w="7508" w:type="dxa"/>
          </w:tcPr>
          <w:p w14:paraId="7E3C1D4E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Uses evidence from studies of patients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similar to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those of target audience</w:t>
            </w:r>
          </w:p>
        </w:tc>
        <w:tc>
          <w:tcPr>
            <w:tcW w:w="1554" w:type="dxa"/>
          </w:tcPr>
          <w:p w14:paraId="633D3ABC" w14:textId="77777777" w:rsidR="009162ED" w:rsidRPr="006B198E" w:rsidRDefault="006B198E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162ED" w14:paraId="231C986F" w14:textId="77777777" w:rsidTr="00E315D6">
        <w:tc>
          <w:tcPr>
            <w:tcW w:w="9062" w:type="dxa"/>
            <w:gridSpan w:val="2"/>
          </w:tcPr>
          <w:p w14:paraId="78C11A58" w14:textId="77777777" w:rsidR="009162ED" w:rsidRPr="009162ED" w:rsidRDefault="009162E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9162ED">
              <w:rPr>
                <w:rFonts w:ascii="Times New Roman" w:hAnsi="Times New Roman" w:cs="Times New Roman"/>
                <w:b/>
                <w:lang w:val="en-US"/>
              </w:rPr>
              <w:t>Disclose conflicts of interest?</w:t>
            </w:r>
          </w:p>
        </w:tc>
      </w:tr>
      <w:tr w:rsidR="009162ED" w:rsidRPr="006B198E" w14:paraId="603875FD" w14:textId="77777777" w:rsidTr="009162ED">
        <w:tc>
          <w:tcPr>
            <w:tcW w:w="7508" w:type="dxa"/>
          </w:tcPr>
          <w:p w14:paraId="1B10948C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Report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source of funding to develop and distribute the patient decision aid</w:t>
            </w:r>
          </w:p>
        </w:tc>
        <w:tc>
          <w:tcPr>
            <w:tcW w:w="1554" w:type="dxa"/>
          </w:tcPr>
          <w:p w14:paraId="661F7781" w14:textId="77777777" w:rsidR="009162ED" w:rsidRPr="00A56C2D" w:rsidRDefault="006B198E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56C2D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162ED" w:rsidRPr="006B198E" w14:paraId="761B4D71" w14:textId="77777777" w:rsidTr="009162ED">
        <w:tc>
          <w:tcPr>
            <w:tcW w:w="7508" w:type="dxa"/>
          </w:tcPr>
          <w:p w14:paraId="71135ADA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Report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whether authors of their affiliations stand to gain or lose by choices patients make after using the patient decision aid</w:t>
            </w:r>
          </w:p>
        </w:tc>
        <w:tc>
          <w:tcPr>
            <w:tcW w:w="1554" w:type="dxa"/>
          </w:tcPr>
          <w:p w14:paraId="0E914546" w14:textId="77777777" w:rsidR="009162ED" w:rsidRPr="00A56C2D" w:rsidRDefault="00A56C2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56C2D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162ED" w14:paraId="3B574731" w14:textId="77777777" w:rsidTr="00787925">
        <w:tc>
          <w:tcPr>
            <w:tcW w:w="9062" w:type="dxa"/>
            <w:gridSpan w:val="2"/>
          </w:tcPr>
          <w:p w14:paraId="1076DF0A" w14:textId="77777777" w:rsidR="009162ED" w:rsidRPr="009162ED" w:rsidRDefault="009162E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9162ED">
              <w:rPr>
                <w:rFonts w:ascii="Times New Roman" w:hAnsi="Times New Roman" w:cs="Times New Roman"/>
                <w:b/>
                <w:lang w:val="en-US"/>
              </w:rPr>
              <w:lastRenderedPageBreak/>
              <w:t>Use plain language?</w:t>
            </w:r>
          </w:p>
        </w:tc>
      </w:tr>
      <w:tr w:rsidR="009162ED" w:rsidRPr="006B198E" w14:paraId="7A329860" w14:textId="77777777" w:rsidTr="009162ED">
        <w:tc>
          <w:tcPr>
            <w:tcW w:w="7508" w:type="dxa"/>
          </w:tcPr>
          <w:p w14:paraId="1E53045C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Is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written at a level that can be understood by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the majority of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patients in the target group</w:t>
            </w:r>
          </w:p>
        </w:tc>
        <w:tc>
          <w:tcPr>
            <w:tcW w:w="1554" w:type="dxa"/>
          </w:tcPr>
          <w:p w14:paraId="71DB03ED" w14:textId="77777777" w:rsidR="009162ED" w:rsidRPr="00A56C2D" w:rsidRDefault="00A56C2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56C2D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162ED" w:rsidRPr="006B198E" w14:paraId="5E581411" w14:textId="77777777" w:rsidTr="009162ED">
        <w:tc>
          <w:tcPr>
            <w:tcW w:w="7508" w:type="dxa"/>
          </w:tcPr>
          <w:p w14:paraId="020C8FB1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s written at a grade 8 equivalent level or less according to readability score (SMOG or FRY)</w:t>
            </w:r>
          </w:p>
        </w:tc>
        <w:tc>
          <w:tcPr>
            <w:tcW w:w="1554" w:type="dxa"/>
          </w:tcPr>
          <w:p w14:paraId="36F133AC" w14:textId="77777777" w:rsidR="009162ED" w:rsidRPr="00A56C2D" w:rsidRDefault="00A56C2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56C2D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162ED" w:rsidRPr="006B198E" w14:paraId="48DC509E" w14:textId="77777777" w:rsidTr="009162ED">
        <w:tc>
          <w:tcPr>
            <w:tcW w:w="7508" w:type="dxa"/>
          </w:tcPr>
          <w:p w14:paraId="7406C510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vides ways to help patients understand information other than reading (audio, video, in-person discussion)</w:t>
            </w:r>
          </w:p>
        </w:tc>
        <w:tc>
          <w:tcPr>
            <w:tcW w:w="1554" w:type="dxa"/>
          </w:tcPr>
          <w:p w14:paraId="42C2DE70" w14:textId="77777777" w:rsidR="009162ED" w:rsidRPr="00A56C2D" w:rsidRDefault="00A56C2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162ED" w:rsidRPr="00A374FE" w14:paraId="71C2D60F" w14:textId="77777777" w:rsidTr="009A42D3">
        <w:tc>
          <w:tcPr>
            <w:tcW w:w="9062" w:type="dxa"/>
            <w:gridSpan w:val="2"/>
          </w:tcPr>
          <w:p w14:paraId="470DA6BF" w14:textId="77777777" w:rsidR="009162ED" w:rsidRPr="009162ED" w:rsidRDefault="009162E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162ED">
              <w:rPr>
                <w:rFonts w:ascii="Times New Roman" w:hAnsi="Times New Roman" w:cs="Times New Roman"/>
                <w:i/>
                <w:lang w:val="en-US"/>
              </w:rPr>
              <w:t>Meet additional criteria if the patient decision aid is Internet based</w:t>
            </w:r>
          </w:p>
        </w:tc>
      </w:tr>
      <w:tr w:rsidR="009162ED" w:rsidRPr="006B198E" w14:paraId="347477E2" w14:textId="77777777" w:rsidTr="009162ED">
        <w:tc>
          <w:tcPr>
            <w:tcW w:w="7508" w:type="dxa"/>
          </w:tcPr>
          <w:p w14:paraId="5A9AF422" w14:textId="77777777" w:rsidR="009162ED" w:rsidRP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vide a step-by-step way to move through the web pages</w:t>
            </w:r>
          </w:p>
        </w:tc>
        <w:tc>
          <w:tcPr>
            <w:tcW w:w="1554" w:type="dxa"/>
          </w:tcPr>
          <w:p w14:paraId="0594B1C5" w14:textId="77777777" w:rsidR="009162ED" w:rsidRPr="00A56C2D" w:rsidRDefault="00A56C2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56C2D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162ED" w:rsidRPr="00A374FE" w14:paraId="74E63B7D" w14:textId="77777777" w:rsidTr="009162ED">
        <w:tc>
          <w:tcPr>
            <w:tcW w:w="7508" w:type="dxa"/>
          </w:tcPr>
          <w:p w14:paraId="7327DE1C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low patients to search for key words</w:t>
            </w:r>
          </w:p>
        </w:tc>
        <w:tc>
          <w:tcPr>
            <w:tcW w:w="1554" w:type="dxa"/>
          </w:tcPr>
          <w:p w14:paraId="5B80BD2D" w14:textId="7A82E45D" w:rsidR="009162ED" w:rsidRPr="00E753A5" w:rsidRDefault="00E753A5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No</w:t>
            </w:r>
          </w:p>
        </w:tc>
      </w:tr>
      <w:tr w:rsidR="009162ED" w:rsidRPr="006B198E" w14:paraId="0187F1DF" w14:textId="77777777" w:rsidTr="009162ED">
        <w:tc>
          <w:tcPr>
            <w:tcW w:w="7508" w:type="dxa"/>
          </w:tcPr>
          <w:p w14:paraId="3F8529F0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rovide feedback on personal health information that is entered into the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patient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decision aid</w:t>
            </w:r>
          </w:p>
        </w:tc>
        <w:tc>
          <w:tcPr>
            <w:tcW w:w="1554" w:type="dxa"/>
          </w:tcPr>
          <w:p w14:paraId="72A6BC05" w14:textId="71D7D0A5" w:rsidR="009162ED" w:rsidRPr="00A56C2D" w:rsidRDefault="00E753A5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9162ED" w:rsidRPr="006B198E" w14:paraId="28DBE82E" w14:textId="77777777" w:rsidTr="009162ED">
        <w:tc>
          <w:tcPr>
            <w:tcW w:w="7508" w:type="dxa"/>
          </w:tcPr>
          <w:p w14:paraId="5756BAC6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rovides security for personal health information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entered into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the decision aid</w:t>
            </w:r>
          </w:p>
        </w:tc>
        <w:tc>
          <w:tcPr>
            <w:tcW w:w="1554" w:type="dxa"/>
          </w:tcPr>
          <w:p w14:paraId="354811B4" w14:textId="77777777" w:rsidR="009162ED" w:rsidRPr="00A56C2D" w:rsidRDefault="00A56C2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56C2D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162ED" w:rsidRPr="006B198E" w14:paraId="5497C3AA" w14:textId="77777777" w:rsidTr="009162ED">
        <w:tc>
          <w:tcPr>
            <w:tcW w:w="7508" w:type="dxa"/>
          </w:tcPr>
          <w:p w14:paraId="1766F29F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ke it easy for patients to return to the decision aid after linking to other web pages</w:t>
            </w:r>
          </w:p>
        </w:tc>
        <w:tc>
          <w:tcPr>
            <w:tcW w:w="1554" w:type="dxa"/>
          </w:tcPr>
          <w:p w14:paraId="6376834B" w14:textId="77777777" w:rsidR="009162ED" w:rsidRPr="00A56C2D" w:rsidRDefault="00A56C2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56C2D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162ED" w:rsidRPr="006B198E" w14:paraId="37210C6D" w14:textId="77777777" w:rsidTr="009162ED">
        <w:tc>
          <w:tcPr>
            <w:tcW w:w="7508" w:type="dxa"/>
          </w:tcPr>
          <w:p w14:paraId="5D3A2E6B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mit printing as a single document</w:t>
            </w:r>
          </w:p>
        </w:tc>
        <w:tc>
          <w:tcPr>
            <w:tcW w:w="1554" w:type="dxa"/>
          </w:tcPr>
          <w:p w14:paraId="1C139AA9" w14:textId="77777777" w:rsidR="009162ED" w:rsidRPr="00A56C2D" w:rsidRDefault="00A56C2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56C2D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162ED" w:rsidRPr="00A374FE" w14:paraId="6D9F8C6D" w14:textId="77777777" w:rsidTr="005B2EAF">
        <w:tc>
          <w:tcPr>
            <w:tcW w:w="9062" w:type="dxa"/>
            <w:gridSpan w:val="2"/>
          </w:tcPr>
          <w:p w14:paraId="09E692EF" w14:textId="77777777" w:rsidR="009162ED" w:rsidRPr="009162ED" w:rsidRDefault="009162E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162ED">
              <w:rPr>
                <w:rFonts w:ascii="Times New Roman" w:hAnsi="Times New Roman" w:cs="Times New Roman"/>
                <w:i/>
                <w:lang w:val="en-US"/>
              </w:rPr>
              <w:t>Meet additional criteria if stories are used in the patient decision aid</w:t>
            </w:r>
          </w:p>
        </w:tc>
      </w:tr>
      <w:tr w:rsidR="009162ED" w14:paraId="347D35E8" w14:textId="77777777" w:rsidTr="009162ED">
        <w:tc>
          <w:tcPr>
            <w:tcW w:w="7508" w:type="dxa"/>
          </w:tcPr>
          <w:p w14:paraId="1CDB14E1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se stories that represent a range of positive and negative experiences</w:t>
            </w:r>
          </w:p>
        </w:tc>
        <w:tc>
          <w:tcPr>
            <w:tcW w:w="1554" w:type="dxa"/>
          </w:tcPr>
          <w:p w14:paraId="1BBCC924" w14:textId="77777777" w:rsidR="009162ED" w:rsidRPr="009162ED" w:rsidRDefault="009162E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162ED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9162ED" w14:paraId="4FA19146" w14:textId="77777777" w:rsidTr="009162ED">
        <w:tc>
          <w:tcPr>
            <w:tcW w:w="7508" w:type="dxa"/>
          </w:tcPr>
          <w:p w14:paraId="4289D83A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Reports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if there was a financial or other reason why patients decided to share their story</w:t>
            </w:r>
          </w:p>
        </w:tc>
        <w:tc>
          <w:tcPr>
            <w:tcW w:w="1554" w:type="dxa"/>
          </w:tcPr>
          <w:p w14:paraId="3D3905D5" w14:textId="77777777" w:rsidR="009162ED" w:rsidRPr="009162ED" w:rsidRDefault="009162E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162ED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9162ED" w14:paraId="382C3D50" w14:textId="77777777" w:rsidTr="009162ED">
        <w:tc>
          <w:tcPr>
            <w:tcW w:w="7508" w:type="dxa"/>
          </w:tcPr>
          <w:p w14:paraId="044EFC8E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te in an accessible document that the patient gave informed consent to use their stories</w:t>
            </w:r>
          </w:p>
        </w:tc>
        <w:tc>
          <w:tcPr>
            <w:tcW w:w="1554" w:type="dxa"/>
          </w:tcPr>
          <w:p w14:paraId="653B8A0F" w14:textId="77777777" w:rsidR="009162ED" w:rsidRPr="009162ED" w:rsidRDefault="009162E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162ED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9162ED" w:rsidRPr="00A374FE" w14:paraId="67F7E705" w14:textId="77777777" w:rsidTr="005A0E9A">
        <w:tc>
          <w:tcPr>
            <w:tcW w:w="9062" w:type="dxa"/>
            <w:gridSpan w:val="2"/>
          </w:tcPr>
          <w:p w14:paraId="1438F411" w14:textId="77777777" w:rsidR="009162ED" w:rsidRPr="009162ED" w:rsidRDefault="009162E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9162ED">
              <w:rPr>
                <w:rFonts w:ascii="Times New Roman" w:hAnsi="Times New Roman" w:cs="Times New Roman"/>
                <w:b/>
                <w:lang w:val="en-US"/>
              </w:rPr>
              <w:t xml:space="preserve">Domain 3. Effectiveness: Does the </w:t>
            </w:r>
            <w:proofErr w:type="gramStart"/>
            <w:r w:rsidRPr="009162ED">
              <w:rPr>
                <w:rFonts w:ascii="Times New Roman" w:hAnsi="Times New Roman" w:cs="Times New Roman"/>
                <w:b/>
                <w:lang w:val="en-US"/>
              </w:rPr>
              <w:t>patient</w:t>
            </w:r>
            <w:proofErr w:type="gramEnd"/>
            <w:r w:rsidRPr="009162ED">
              <w:rPr>
                <w:rFonts w:ascii="Times New Roman" w:hAnsi="Times New Roman" w:cs="Times New Roman"/>
                <w:b/>
                <w:lang w:val="en-US"/>
              </w:rPr>
              <w:t xml:space="preserve"> decision aid ensure decision making is informed and values based?</w:t>
            </w:r>
          </w:p>
        </w:tc>
      </w:tr>
      <w:tr w:rsidR="009162ED" w:rsidRPr="00A374FE" w14:paraId="79823312" w14:textId="77777777" w:rsidTr="0028603A">
        <w:tc>
          <w:tcPr>
            <w:tcW w:w="9062" w:type="dxa"/>
            <w:gridSpan w:val="2"/>
          </w:tcPr>
          <w:p w14:paraId="2C66A986" w14:textId="77777777" w:rsidR="009162ED" w:rsidRPr="009162ED" w:rsidRDefault="009162E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9162ED">
              <w:rPr>
                <w:rFonts w:ascii="Times New Roman" w:hAnsi="Times New Roman" w:cs="Times New Roman"/>
                <w:b/>
                <w:lang w:val="en-US"/>
              </w:rPr>
              <w:t xml:space="preserve">Decision processes </w:t>
            </w:r>
            <w:proofErr w:type="gramStart"/>
            <w:r w:rsidRPr="009162ED">
              <w:rPr>
                <w:rFonts w:ascii="Times New Roman" w:hAnsi="Times New Roman" w:cs="Times New Roman"/>
                <w:b/>
                <w:lang w:val="en-US"/>
              </w:rPr>
              <w:t>leading</w:t>
            </w:r>
            <w:proofErr w:type="gramEnd"/>
            <w:r w:rsidRPr="009162ED">
              <w:rPr>
                <w:rFonts w:ascii="Times New Roman" w:hAnsi="Times New Roman" w:cs="Times New Roman"/>
                <w:b/>
                <w:lang w:val="en-US"/>
              </w:rPr>
              <w:t xml:space="preserve"> to decision quality. The patient decision aid helps patients to…</w:t>
            </w:r>
          </w:p>
        </w:tc>
      </w:tr>
      <w:tr w:rsidR="009162ED" w14:paraId="0586FD46" w14:textId="77777777" w:rsidTr="009162ED">
        <w:tc>
          <w:tcPr>
            <w:tcW w:w="7508" w:type="dxa"/>
          </w:tcPr>
          <w:p w14:paraId="12EE3EFD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cognize a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decision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needs to be made</w:t>
            </w:r>
          </w:p>
        </w:tc>
        <w:tc>
          <w:tcPr>
            <w:tcW w:w="1554" w:type="dxa"/>
          </w:tcPr>
          <w:p w14:paraId="58F336B7" w14:textId="77777777" w:rsidR="009162ED" w:rsidRPr="009162ED" w:rsidRDefault="009162E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162ED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9162ED" w14:paraId="260A14BA" w14:textId="77777777" w:rsidTr="009162ED">
        <w:tc>
          <w:tcPr>
            <w:tcW w:w="7508" w:type="dxa"/>
          </w:tcPr>
          <w:p w14:paraId="26AF2466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now options and their features</w:t>
            </w:r>
          </w:p>
        </w:tc>
        <w:tc>
          <w:tcPr>
            <w:tcW w:w="1554" w:type="dxa"/>
          </w:tcPr>
          <w:p w14:paraId="281418D9" w14:textId="77777777" w:rsidR="009162ED" w:rsidRPr="009162ED" w:rsidRDefault="009162E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162ED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9162ED" w14:paraId="6019E7C3" w14:textId="77777777" w:rsidTr="009162ED">
        <w:tc>
          <w:tcPr>
            <w:tcW w:w="7508" w:type="dxa"/>
          </w:tcPr>
          <w:p w14:paraId="6BC9D984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derstand that values affect decision</w:t>
            </w:r>
          </w:p>
        </w:tc>
        <w:tc>
          <w:tcPr>
            <w:tcW w:w="1554" w:type="dxa"/>
          </w:tcPr>
          <w:p w14:paraId="39AA94C4" w14:textId="77777777" w:rsidR="009162ED" w:rsidRPr="009162ED" w:rsidRDefault="009162E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162ED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9162ED" w14:paraId="6FC7CB3A" w14:textId="77777777" w:rsidTr="009162ED">
        <w:tc>
          <w:tcPr>
            <w:tcW w:w="7508" w:type="dxa"/>
          </w:tcPr>
          <w:p w14:paraId="5CDD0565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 clear about option features that matter most</w:t>
            </w:r>
          </w:p>
        </w:tc>
        <w:tc>
          <w:tcPr>
            <w:tcW w:w="1554" w:type="dxa"/>
          </w:tcPr>
          <w:p w14:paraId="2624E090" w14:textId="77777777" w:rsidR="009162ED" w:rsidRPr="009162ED" w:rsidRDefault="009162E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162ED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9162ED" w14:paraId="5BAA6253" w14:textId="77777777" w:rsidTr="009162ED">
        <w:tc>
          <w:tcPr>
            <w:tcW w:w="7508" w:type="dxa"/>
          </w:tcPr>
          <w:p w14:paraId="5ECC64E2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cuss values with their practitioner</w:t>
            </w:r>
          </w:p>
        </w:tc>
        <w:tc>
          <w:tcPr>
            <w:tcW w:w="1554" w:type="dxa"/>
          </w:tcPr>
          <w:p w14:paraId="624712D5" w14:textId="77777777" w:rsidR="009162ED" w:rsidRPr="009162ED" w:rsidRDefault="009162E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162ED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9162ED" w14:paraId="62906B66" w14:textId="77777777" w:rsidTr="009162ED">
        <w:tc>
          <w:tcPr>
            <w:tcW w:w="7508" w:type="dxa"/>
          </w:tcPr>
          <w:p w14:paraId="328AE80A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come involved in preferred ways</w:t>
            </w:r>
          </w:p>
        </w:tc>
        <w:tc>
          <w:tcPr>
            <w:tcW w:w="1554" w:type="dxa"/>
          </w:tcPr>
          <w:p w14:paraId="15F491F7" w14:textId="77777777" w:rsidR="009162ED" w:rsidRPr="009162ED" w:rsidRDefault="009162E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162ED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9162ED" w:rsidRPr="00A374FE" w14:paraId="7A2110FD" w14:textId="77777777" w:rsidTr="00CA3766">
        <w:tc>
          <w:tcPr>
            <w:tcW w:w="9062" w:type="dxa"/>
            <w:gridSpan w:val="2"/>
          </w:tcPr>
          <w:p w14:paraId="59750A82" w14:textId="77777777" w:rsidR="009162ED" w:rsidRPr="009162ED" w:rsidRDefault="009162E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9162ED">
              <w:rPr>
                <w:rFonts w:ascii="Times New Roman" w:hAnsi="Times New Roman" w:cs="Times New Roman"/>
                <w:b/>
                <w:lang w:val="en-US"/>
              </w:rPr>
              <w:t>Decision quality. The patient decision aid…</w:t>
            </w:r>
          </w:p>
        </w:tc>
      </w:tr>
      <w:tr w:rsidR="009162ED" w14:paraId="5DFEBD16" w14:textId="77777777" w:rsidTr="009162ED">
        <w:tc>
          <w:tcPr>
            <w:tcW w:w="7508" w:type="dxa"/>
          </w:tcPr>
          <w:p w14:paraId="6195AC19" w14:textId="77777777" w:rsidR="009162ED" w:rsidRDefault="009162ED" w:rsidP="009162ED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mproves the match between the chosen option and the features that matter most to the informed patients</w:t>
            </w:r>
          </w:p>
        </w:tc>
        <w:tc>
          <w:tcPr>
            <w:tcW w:w="1554" w:type="dxa"/>
          </w:tcPr>
          <w:p w14:paraId="45F83464" w14:textId="77777777" w:rsidR="009162ED" w:rsidRPr="009162ED" w:rsidRDefault="009162ED" w:rsidP="009162E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162ED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</w:tbl>
    <w:p w14:paraId="10A8F041" w14:textId="77777777" w:rsidR="009162ED" w:rsidRPr="009162ED" w:rsidRDefault="009162ED" w:rsidP="009162ED">
      <w:pPr>
        <w:pStyle w:val="NoSpacing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sectPr w:rsidR="009162ED" w:rsidRPr="009162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5027B0"/>
    <w:multiLevelType w:val="hybridMultilevel"/>
    <w:tmpl w:val="F68034B2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39ED6EE1"/>
    <w:multiLevelType w:val="hybridMultilevel"/>
    <w:tmpl w:val="963AB3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2343F5"/>
    <w:multiLevelType w:val="hybridMultilevel"/>
    <w:tmpl w:val="DB86453E"/>
    <w:lvl w:ilvl="0" w:tplc="04F47688"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9367824">
    <w:abstractNumId w:val="1"/>
  </w:num>
  <w:num w:numId="2" w16cid:durableId="787165739">
    <w:abstractNumId w:val="0"/>
  </w:num>
  <w:num w:numId="3" w16cid:durableId="20073168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Q2NDWwNDU0MTQwMTdU0lEKTi0uzszPAykwrAUAb7H9bCwAAAA="/>
  </w:docVars>
  <w:rsids>
    <w:rsidRoot w:val="009162ED"/>
    <w:rsid w:val="003278DC"/>
    <w:rsid w:val="006411EB"/>
    <w:rsid w:val="0066277A"/>
    <w:rsid w:val="006B198E"/>
    <w:rsid w:val="007F77C5"/>
    <w:rsid w:val="009162ED"/>
    <w:rsid w:val="009D27B9"/>
    <w:rsid w:val="00A374FE"/>
    <w:rsid w:val="00A56C2D"/>
    <w:rsid w:val="00D207C9"/>
    <w:rsid w:val="00D74207"/>
    <w:rsid w:val="00E33185"/>
    <w:rsid w:val="00E75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926832"/>
  <w15:chartTrackingRefBased/>
  <w15:docId w15:val="{ABA2F0E4-77BC-496E-8CD9-71AA6D461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162ED"/>
    <w:pPr>
      <w:spacing w:after="0" w:line="240" w:lineRule="auto"/>
    </w:pPr>
  </w:style>
  <w:style w:type="table" w:styleId="TableGrid">
    <w:name w:val="Table Grid"/>
    <w:basedOn w:val="TableNormal"/>
    <w:uiPriority w:val="39"/>
    <w:rsid w:val="009162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374F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76</Words>
  <Characters>4819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5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chler, Anna (HSR)</dc:creator>
  <cp:keywords/>
  <dc:description/>
  <cp:lastModifiedBy>Tichler, Anna (HSR)</cp:lastModifiedBy>
  <cp:revision>3</cp:revision>
  <dcterms:created xsi:type="dcterms:W3CDTF">2025-01-20T14:57:00Z</dcterms:created>
  <dcterms:modified xsi:type="dcterms:W3CDTF">2025-01-20T15:04:00Z</dcterms:modified>
</cp:coreProperties>
</file>